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3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199"/>
      </w:tblGrid>
      <w:tr w:rsidR="000925EB" w14:paraId="7CA73E3A" w14:textId="77777777" w:rsidTr="002B0EBC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7B76BC"/>
          </w:tcPr>
          <w:p w14:paraId="7CA73E35" w14:textId="77777777" w:rsidR="000925EB" w:rsidRPr="00641E51" w:rsidRDefault="00BC6F82">
            <w:pPr>
              <w:pStyle w:val="TableParagraph"/>
              <w:spacing w:before="98"/>
              <w:ind w:left="107" w:right="518"/>
              <w:rPr>
                <w:b/>
                <w:color w:val="FFFFFF"/>
                <w:sz w:val="20"/>
              </w:rPr>
            </w:pPr>
            <w:r w:rsidRPr="00641E51">
              <w:rPr>
                <w:b/>
                <w:color w:val="FFFFFF"/>
                <w:sz w:val="20"/>
              </w:rPr>
              <w:t>Section</w:t>
            </w:r>
            <w:r w:rsidRPr="00641E51">
              <w:rPr>
                <w:b/>
                <w:color w:val="FFFFFF"/>
                <w:spacing w:val="-13"/>
                <w:sz w:val="20"/>
              </w:rPr>
              <w:t xml:space="preserve"> </w:t>
            </w:r>
            <w:r w:rsidRPr="00641E51">
              <w:rPr>
                <w:b/>
                <w:color w:val="FFFFFF"/>
                <w:sz w:val="20"/>
              </w:rPr>
              <w:t xml:space="preserve">and </w:t>
            </w:r>
            <w:r w:rsidRPr="00641E51">
              <w:rPr>
                <w:b/>
                <w:color w:val="FFFFFF"/>
                <w:spacing w:val="-4"/>
                <w:sz w:val="20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7B76BC"/>
          </w:tcPr>
          <w:p w14:paraId="7CA73E36" w14:textId="77777777" w:rsidR="000925EB" w:rsidRPr="00641E51" w:rsidRDefault="00BC6F82">
            <w:pPr>
              <w:pStyle w:val="TableParagraph"/>
              <w:spacing w:before="98"/>
              <w:ind w:left="108" w:right="89"/>
              <w:rPr>
                <w:b/>
                <w:color w:val="FFFFFF"/>
                <w:sz w:val="20"/>
              </w:rPr>
            </w:pPr>
            <w:r w:rsidRPr="00641E51">
              <w:rPr>
                <w:b/>
                <w:color w:val="FFFFFF"/>
                <w:spacing w:val="-4"/>
                <w:sz w:val="20"/>
              </w:rPr>
              <w:t xml:space="preserve">Item </w:t>
            </w:r>
            <w:r w:rsidRPr="00641E51">
              <w:rPr>
                <w:b/>
                <w:color w:val="FFFFFF"/>
                <w:spacing w:val="-10"/>
                <w:sz w:val="20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7B76BC"/>
          </w:tcPr>
          <w:p w14:paraId="7CA73E37" w14:textId="77777777" w:rsidR="000925EB" w:rsidRPr="00641E51" w:rsidRDefault="00BC6F82">
            <w:pPr>
              <w:pStyle w:val="TableParagraph"/>
              <w:spacing w:before="201"/>
              <w:rPr>
                <w:b/>
                <w:color w:val="FFFFFF"/>
                <w:sz w:val="20"/>
              </w:rPr>
            </w:pPr>
            <w:r w:rsidRPr="00641E51">
              <w:rPr>
                <w:b/>
                <w:color w:val="FFFFFF"/>
                <w:spacing w:val="-2"/>
                <w:sz w:val="20"/>
              </w:rPr>
              <w:t>Checklist</w:t>
            </w:r>
            <w:r w:rsidRPr="00641E51">
              <w:rPr>
                <w:b/>
                <w:color w:val="FFFFFF"/>
                <w:spacing w:val="5"/>
                <w:sz w:val="20"/>
              </w:rPr>
              <w:t xml:space="preserve"> </w:t>
            </w:r>
            <w:r w:rsidRPr="00641E51">
              <w:rPr>
                <w:b/>
                <w:color w:val="FFFFFF"/>
                <w:spacing w:val="-4"/>
                <w:sz w:val="20"/>
              </w:rPr>
              <w:t>item</w:t>
            </w:r>
          </w:p>
        </w:tc>
        <w:tc>
          <w:tcPr>
            <w:tcW w:w="11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7B76BC"/>
          </w:tcPr>
          <w:p w14:paraId="7CA73E38" w14:textId="77777777" w:rsidR="000925EB" w:rsidRPr="00641E51" w:rsidRDefault="00BC6F82">
            <w:pPr>
              <w:pStyle w:val="TableParagraph"/>
              <w:spacing w:before="0"/>
              <w:rPr>
                <w:b/>
                <w:color w:val="FFFFFF"/>
                <w:sz w:val="20"/>
              </w:rPr>
            </w:pPr>
            <w:r w:rsidRPr="00641E51">
              <w:rPr>
                <w:b/>
                <w:color w:val="FFFFFF"/>
                <w:spacing w:val="-2"/>
                <w:sz w:val="20"/>
              </w:rPr>
              <w:t xml:space="preserve">Location </w:t>
            </w:r>
            <w:r w:rsidRPr="00641E51">
              <w:rPr>
                <w:b/>
                <w:color w:val="FFFFFF"/>
                <w:sz w:val="20"/>
              </w:rPr>
              <w:t>where</w:t>
            </w:r>
            <w:r w:rsidRPr="00641E51">
              <w:rPr>
                <w:b/>
                <w:color w:val="FFFFFF"/>
                <w:spacing w:val="-3"/>
                <w:sz w:val="20"/>
              </w:rPr>
              <w:t xml:space="preserve"> </w:t>
            </w:r>
            <w:r w:rsidRPr="00641E51">
              <w:rPr>
                <w:b/>
                <w:color w:val="FFFFFF"/>
                <w:spacing w:val="-4"/>
                <w:sz w:val="20"/>
              </w:rPr>
              <w:t>item</w:t>
            </w:r>
          </w:p>
          <w:p w14:paraId="7CA73E39" w14:textId="77777777" w:rsidR="000925EB" w:rsidRPr="00641E51" w:rsidRDefault="00BC6F82">
            <w:pPr>
              <w:pStyle w:val="TableParagraph"/>
              <w:spacing w:before="0" w:line="183" w:lineRule="exact"/>
              <w:rPr>
                <w:b/>
                <w:color w:val="FFFFFF"/>
                <w:sz w:val="20"/>
              </w:rPr>
            </w:pPr>
            <w:r w:rsidRPr="00641E51">
              <w:rPr>
                <w:b/>
                <w:color w:val="FFFFFF"/>
                <w:sz w:val="20"/>
              </w:rPr>
              <w:t>is</w:t>
            </w:r>
            <w:r w:rsidRPr="00641E51">
              <w:rPr>
                <w:b/>
                <w:color w:val="FFFFFF"/>
                <w:spacing w:val="-1"/>
                <w:sz w:val="20"/>
              </w:rPr>
              <w:t xml:space="preserve"> </w:t>
            </w:r>
            <w:r w:rsidRPr="00641E51">
              <w:rPr>
                <w:b/>
                <w:color w:val="FFFFFF"/>
                <w:spacing w:val="-2"/>
                <w:sz w:val="20"/>
              </w:rPr>
              <w:t>reported</w:t>
            </w:r>
          </w:p>
        </w:tc>
      </w:tr>
      <w:tr w:rsidR="000925EB" w14:paraId="7CA73E3D" w14:textId="77777777" w:rsidTr="002B0EBC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3B" w14:textId="77777777" w:rsidR="000925EB" w:rsidRDefault="00BC6F8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3C" w14:textId="77777777" w:rsidR="000925EB" w:rsidRDefault="000925EB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0925EB" w14:paraId="7CA73E42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3E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3F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0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1" w14:textId="77777777" w:rsidR="000925EB" w:rsidRDefault="00BC6F82">
            <w:pPr>
              <w:pStyle w:val="TableParagraph"/>
              <w:spacing w:before="53"/>
              <w:ind w:left="352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1</w:t>
            </w:r>
          </w:p>
        </w:tc>
      </w:tr>
      <w:tr w:rsidR="000925EB" w14:paraId="7CA73E45" w14:textId="77777777" w:rsidTr="002B0EBC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43" w14:textId="77777777" w:rsidR="000925EB" w:rsidRDefault="00BC6F8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44" w14:textId="77777777" w:rsidR="000925EB" w:rsidRDefault="000925EB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0925EB" w14:paraId="7CA73E4A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6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7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8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49" w14:textId="265E8B7C" w:rsidR="000925EB" w:rsidRDefault="00763E5C">
            <w:pPr>
              <w:pStyle w:val="TableParagraph"/>
              <w:spacing w:before="63" w:line="199" w:lineRule="exact"/>
              <w:ind w:left="389"/>
              <w:rPr>
                <w:sz w:val="18"/>
              </w:rPr>
            </w:pPr>
            <w:r>
              <w:rPr>
                <w:sz w:val="18"/>
              </w:rPr>
              <w:t>Page 2</w:t>
            </w:r>
          </w:p>
        </w:tc>
      </w:tr>
      <w:tr w:rsidR="000925EB" w14:paraId="7CA73E4D" w14:textId="77777777" w:rsidTr="002B0EBC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4B" w14:textId="77777777" w:rsidR="000925EB" w:rsidRDefault="00BC6F82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4C" w14:textId="77777777" w:rsidR="000925EB" w:rsidRDefault="000925EB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0925EB" w14:paraId="7CA73E52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4E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4F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0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1" w14:textId="77777777" w:rsidR="000925EB" w:rsidRDefault="00BC6F82">
            <w:pPr>
              <w:pStyle w:val="TableParagraph"/>
              <w:spacing w:before="47"/>
              <w:ind w:left="440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0925EB" w14:paraId="7CA73E57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53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54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55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A73E56" w14:textId="77777777" w:rsidR="000925EB" w:rsidRDefault="00BC6F82">
            <w:pPr>
              <w:pStyle w:val="TableParagraph"/>
              <w:spacing w:before="39"/>
              <w:ind w:left="42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0925EB" w14:paraId="7CA73E5A" w14:textId="77777777" w:rsidTr="002B0EBC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58" w14:textId="77777777" w:rsidR="000925EB" w:rsidRDefault="00BC6F82">
            <w:pPr>
              <w:pStyle w:val="TableParagraph"/>
              <w:spacing w:before="0" w:line="181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73E59" w14:textId="77777777" w:rsidR="000925EB" w:rsidRDefault="000925EB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0925EB" w14:paraId="7CA73E5F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B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C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D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5E" w14:textId="77777777" w:rsidR="000925EB" w:rsidRDefault="00BC6F82">
            <w:pPr>
              <w:pStyle w:val="TableParagraph"/>
              <w:spacing w:before="60" w:line="204" w:lineRule="exact"/>
              <w:ind w:left="327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6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0" w14:textId="77777777" w:rsidR="000925EB" w:rsidRDefault="00BC6F82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1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2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3" w14:textId="77777777" w:rsidR="000925EB" w:rsidRDefault="00BC6F82">
            <w:pPr>
              <w:pStyle w:val="TableParagraph"/>
              <w:spacing w:before="187"/>
              <w:ind w:left="0" w:right="84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69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5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6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7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8" w14:textId="77777777" w:rsidR="000925EB" w:rsidRDefault="00BC6F82">
            <w:pPr>
              <w:pStyle w:val="TableParagraph"/>
              <w:spacing w:before="70" w:line="192" w:lineRule="exact"/>
              <w:ind w:left="352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6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A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B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C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D" w14:textId="77777777" w:rsidR="000925EB" w:rsidRDefault="00BC6F82">
            <w:pPr>
              <w:pStyle w:val="TableParagraph"/>
              <w:spacing w:before="162"/>
              <w:ind w:left="0" w:right="33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74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6F" w14:textId="77777777" w:rsidR="000925EB" w:rsidRDefault="00BC6F82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0" w14:textId="77777777" w:rsidR="000925EB" w:rsidRDefault="00BC6F82" w:rsidP="002D01AC">
            <w:pPr>
              <w:pStyle w:val="TableParagraph"/>
              <w:ind w:left="0" w:right="90"/>
              <w:jc w:val="center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1" w14:textId="3C32FA39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Specify the methods used to collect data from reports, including how many reviewers collected data from each report, whether they worked </w:t>
            </w:r>
            <w:r w:rsidR="00792331">
              <w:rPr>
                <w:sz w:val="18"/>
              </w:rPr>
              <w:t>independently</w:t>
            </w:r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2" w14:textId="77777777" w:rsidR="000925EB" w:rsidRDefault="000925EB">
            <w:pPr>
              <w:pStyle w:val="TableParagraph"/>
              <w:spacing w:before="63"/>
              <w:ind w:left="0"/>
              <w:rPr>
                <w:rFonts w:ascii="Times New Roman"/>
                <w:sz w:val="18"/>
              </w:rPr>
            </w:pPr>
          </w:p>
          <w:p w14:paraId="7CA73E73" w14:textId="77777777" w:rsidR="000925EB" w:rsidRDefault="00BC6F82">
            <w:pPr>
              <w:pStyle w:val="TableParagraph"/>
              <w:spacing w:before="0"/>
              <w:ind w:left="0" w:right="71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79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5" w14:textId="77777777" w:rsidR="000925EB" w:rsidRDefault="00BC6F82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6" w14:textId="77777777" w:rsidR="000925EB" w:rsidRDefault="00BC6F82" w:rsidP="00792331">
            <w:pPr>
              <w:pStyle w:val="TableParagraph"/>
              <w:spacing w:before="39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7" w14:textId="77777777" w:rsidR="000925EB" w:rsidRDefault="00BC6F82">
            <w:pPr>
              <w:pStyle w:val="TableParagraph"/>
              <w:spacing w:before="39"/>
              <w:ind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8" w14:textId="77777777" w:rsidR="000925EB" w:rsidRDefault="00BC6F82">
            <w:pPr>
              <w:pStyle w:val="TableParagraph"/>
              <w:spacing w:before="148"/>
              <w:ind w:left="0" w:right="71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7E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A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B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C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D" w14:textId="77777777" w:rsidR="000925EB" w:rsidRDefault="00BC6F82">
            <w:pPr>
              <w:pStyle w:val="TableParagraph"/>
              <w:spacing w:before="143"/>
              <w:ind w:left="0" w:right="33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8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7F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0" w14:textId="77777777" w:rsidR="000925EB" w:rsidRDefault="00BC6F82" w:rsidP="00792331">
            <w:pPr>
              <w:pStyle w:val="TableParagraph"/>
              <w:ind w:left="0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1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2" w14:textId="77777777" w:rsidR="000925EB" w:rsidRDefault="00BC6F82">
            <w:pPr>
              <w:pStyle w:val="TableParagraph"/>
              <w:spacing w:before="139"/>
              <w:ind w:left="0" w:right="46"/>
              <w:jc w:val="right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8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4" w14:textId="77777777" w:rsidR="000925EB" w:rsidRDefault="00BC6F82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5" w14:textId="77777777" w:rsidR="000925EB" w:rsidRDefault="00BC6F82" w:rsidP="00792331">
            <w:pPr>
              <w:pStyle w:val="TableParagraph"/>
              <w:ind w:left="0" w:righ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6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7" w14:textId="77777777" w:rsidR="000925EB" w:rsidRDefault="00BC6F82">
            <w:pPr>
              <w:pStyle w:val="TableParagraph"/>
              <w:spacing w:before="0"/>
              <w:ind w:left="226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8D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9" w14:textId="77777777" w:rsidR="000925EB" w:rsidRDefault="00BC6F82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A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B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C" w14:textId="77777777" w:rsidR="000925EB" w:rsidRDefault="00BC6F82">
            <w:pPr>
              <w:pStyle w:val="TableParagraph"/>
              <w:spacing w:before="75"/>
              <w:ind w:left="352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92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E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8F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0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1" w14:textId="77777777" w:rsidR="000925EB" w:rsidRDefault="00BC6F82">
            <w:pPr>
              <w:pStyle w:val="TableParagraph"/>
              <w:spacing w:before="84"/>
              <w:ind w:left="289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97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3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4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5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6" w14:textId="77777777" w:rsidR="000925EB" w:rsidRDefault="00BC6F82">
            <w:pPr>
              <w:pStyle w:val="TableParagraph"/>
              <w:spacing w:before="117" w:line="146" w:lineRule="exact"/>
              <w:ind w:left="302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9D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8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9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A" w14:textId="77777777" w:rsidR="000925EB" w:rsidRDefault="00BC6F82">
            <w:pPr>
              <w:pStyle w:val="TableParagraph"/>
              <w:ind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B" w14:textId="77777777" w:rsidR="000925EB" w:rsidRDefault="000925EB">
            <w:pPr>
              <w:pStyle w:val="TableParagraph"/>
              <w:spacing w:before="26"/>
              <w:ind w:left="0"/>
              <w:rPr>
                <w:rFonts w:ascii="Times New Roman"/>
                <w:sz w:val="18"/>
              </w:rPr>
            </w:pPr>
          </w:p>
          <w:p w14:paraId="7CA73E9C" w14:textId="77777777" w:rsidR="000925EB" w:rsidRDefault="00BC6F82">
            <w:pPr>
              <w:pStyle w:val="TableParagraph"/>
              <w:spacing w:before="0"/>
              <w:ind w:left="314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A2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E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9F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0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1" w14:textId="77777777" w:rsidR="000925EB" w:rsidRDefault="00BC6F82">
            <w:pPr>
              <w:pStyle w:val="TableParagraph"/>
              <w:spacing w:before="78" w:line="186" w:lineRule="exact"/>
              <w:ind w:left="314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A7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3" w14:textId="77777777" w:rsidR="000925EB" w:rsidRDefault="000925E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4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5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6" w14:textId="77777777" w:rsidR="000925EB" w:rsidRDefault="00BC6F82">
            <w:pPr>
              <w:pStyle w:val="TableParagraph"/>
              <w:spacing w:before="80" w:line="183" w:lineRule="exact"/>
              <w:ind w:left="201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3,4</w:t>
            </w:r>
          </w:p>
        </w:tc>
      </w:tr>
      <w:tr w:rsidR="000925EB" w14:paraId="7CA73EAC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8" w14:textId="77777777" w:rsidR="000925EB" w:rsidRDefault="00BC6F82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9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A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B" w14:textId="77777777" w:rsidR="000925EB" w:rsidRDefault="00BC6F82">
            <w:pPr>
              <w:pStyle w:val="TableParagraph"/>
              <w:spacing w:before="96"/>
              <w:ind w:left="364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</w:tc>
      </w:tr>
      <w:tr w:rsidR="000925EB" w14:paraId="7CA73EB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D" w14:textId="77777777" w:rsidR="000925EB" w:rsidRDefault="00BC6F82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E" w14:textId="77777777" w:rsidR="000925EB" w:rsidRDefault="00BC6F82" w:rsidP="00792331">
            <w:pPr>
              <w:pStyle w:val="TableParagraph"/>
              <w:ind w:left="0" w:right="87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AF" w14:textId="77777777" w:rsidR="000925EB" w:rsidRDefault="00BC6F82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73EB0" w14:textId="77777777" w:rsidR="000925EB" w:rsidRDefault="00BC6F82">
            <w:pPr>
              <w:pStyle w:val="TableParagraph"/>
              <w:spacing w:before="104"/>
              <w:ind w:left="276"/>
              <w:rPr>
                <w:sz w:val="18"/>
              </w:rPr>
            </w:pPr>
            <w:r>
              <w:rPr>
                <w:sz w:val="18"/>
              </w:rPr>
              <w:t>Pag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4</w:t>
            </w:r>
          </w:p>
        </w:tc>
      </w:tr>
      <w:tr w:rsidR="00792331" w14:paraId="1DF0D4DB" w14:textId="77777777" w:rsidTr="002B0EB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44C94F9" w14:textId="3B22AA1E" w:rsidR="00792331" w:rsidRDefault="00792331">
            <w:pPr>
              <w:pStyle w:val="TableParagraph"/>
              <w:ind w:left="107" w:right="518"/>
              <w:rPr>
                <w:spacing w:val="-2"/>
                <w:sz w:val="18"/>
              </w:rPr>
            </w:pPr>
            <w:r>
              <w:rPr>
                <w:spacing w:val="-2"/>
                <w:sz w:val="18"/>
              </w:rPr>
              <w:lastRenderedPageBreak/>
              <w:t>RESUL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8FBDD36" w14:textId="77777777" w:rsidR="00792331" w:rsidRDefault="00792331" w:rsidP="00792331">
            <w:pPr>
              <w:pStyle w:val="TableParagraph"/>
              <w:ind w:left="0" w:right="87"/>
              <w:jc w:val="center"/>
              <w:rPr>
                <w:spacing w:val="-5"/>
                <w:sz w:val="18"/>
              </w:rPr>
            </w:pP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16248C6" w14:textId="77777777" w:rsidR="00792331" w:rsidRDefault="00792331">
            <w:pPr>
              <w:pStyle w:val="TableParagraph"/>
              <w:rPr>
                <w:sz w:val="18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28E737A" w14:textId="77777777" w:rsidR="00792331" w:rsidRDefault="00792331">
            <w:pPr>
              <w:pStyle w:val="TableParagraph"/>
              <w:spacing w:before="104"/>
              <w:ind w:left="276"/>
              <w:rPr>
                <w:sz w:val="18"/>
              </w:rPr>
            </w:pPr>
          </w:p>
        </w:tc>
      </w:tr>
      <w:tr w:rsidR="00746C43" w14:paraId="42B66C0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1A748" w14:textId="6B5C3AFC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Study 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B718A" w14:textId="4C4FD6F3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0F82B1" w14:textId="2DF5F66E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escribe the results of the search and selection process, from the number of records identified in the search to the number of studies included in the review, ideally using a visual representation such as a flow diagram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585AF" w14:textId="4FFB9EB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4, Figure 1</w:t>
            </w:r>
          </w:p>
        </w:tc>
      </w:tr>
      <w:tr w:rsidR="00746C43" w14:paraId="5DB4A27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4FD61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9384B" w14:textId="75C95D9C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E18F14" w14:textId="49191438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AD972" w14:textId="62298D92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4</w:t>
            </w:r>
          </w:p>
        </w:tc>
      </w:tr>
      <w:tr w:rsidR="00746C43" w14:paraId="3989F60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42230" w14:textId="7CB0D2F8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05684" w14:textId="269A5F2B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3DFF1" w14:textId="0B41BDD4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 xml:space="preserve">Cite each </w:t>
            </w:r>
            <w:proofErr w:type="gramStart"/>
            <w:r w:rsidRPr="000C60F8">
              <w:rPr>
                <w:sz w:val="20"/>
              </w:rPr>
              <w:t>included</w:t>
            </w:r>
            <w:proofErr w:type="gramEnd"/>
            <w:r w:rsidRPr="000C60F8">
              <w:rPr>
                <w:sz w:val="20"/>
              </w:rPr>
              <w:t xml:space="preserve"> study and </w:t>
            </w:r>
            <w:proofErr w:type="gramStart"/>
            <w:r w:rsidRPr="000C60F8">
              <w:rPr>
                <w:sz w:val="20"/>
              </w:rPr>
              <w:t>present</w:t>
            </w:r>
            <w:proofErr w:type="gramEnd"/>
            <w:r w:rsidRPr="000C60F8">
              <w:rPr>
                <w:sz w:val="20"/>
              </w:rPr>
              <w:t xml:space="preserve"> its characteristic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30028" w14:textId="741C333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4</w:t>
            </w:r>
          </w:p>
        </w:tc>
      </w:tr>
      <w:tr w:rsidR="00746C43" w14:paraId="294838F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E22993" w14:textId="52BD9AB1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Risk of bias in 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1B9BB" w14:textId="4EE45F0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EFFCB" w14:textId="2A1E6A82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esent assessments of risk of bias for each included study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7E5D0" w14:textId="6BE8C455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Figure 2</w:t>
            </w:r>
          </w:p>
        </w:tc>
      </w:tr>
      <w:tr w:rsidR="00746C43" w14:paraId="6D5C80D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C3523" w14:textId="10C8A310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Results of individual 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DF324A" w14:textId="7C244B31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93207" w14:textId="1765815A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 xml:space="preserve">For all outcomes, present, for each study: (a) summary statistics for each group (where appropriate) and (b) an effect </w:t>
            </w:r>
            <w:proofErr w:type="gramStart"/>
            <w:r w:rsidRPr="000C60F8">
              <w:rPr>
                <w:sz w:val="20"/>
              </w:rPr>
              <w:t>estimate</w:t>
            </w:r>
            <w:proofErr w:type="gramEnd"/>
            <w:r w:rsidRPr="000C60F8">
              <w:rPr>
                <w:sz w:val="20"/>
              </w:rPr>
              <w:t xml:space="preserve"> and its precision (e.g. confidence/credible interval), ideally using structured tables or plo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0F4CF" w14:textId="2C201890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Table 1-3</w:t>
            </w:r>
          </w:p>
        </w:tc>
      </w:tr>
      <w:tr w:rsidR="00746C43" w14:paraId="49FC626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543084" w14:textId="7258C71C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Results of 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62906" w14:textId="52DB835E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08255" w14:textId="4A4B9347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 xml:space="preserve">For each synthesis, briefly </w:t>
            </w:r>
            <w:proofErr w:type="spellStart"/>
            <w:r w:rsidRPr="000C60F8">
              <w:rPr>
                <w:sz w:val="20"/>
              </w:rPr>
              <w:t>summarise</w:t>
            </w:r>
            <w:proofErr w:type="spellEnd"/>
            <w:r w:rsidRPr="000C60F8">
              <w:rPr>
                <w:sz w:val="20"/>
              </w:rPr>
              <w:t xml:space="preserve"> the characteristics and risk of bias among contributing studi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C49E5F" w14:textId="505DD45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4-6</w:t>
            </w:r>
          </w:p>
        </w:tc>
      </w:tr>
      <w:tr w:rsidR="00746C43" w14:paraId="2411640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9CE048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52629" w14:textId="4A37CB25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A5E457" w14:textId="15D0E295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esent results of all statistical syntheses conducted. If meta-analysis was done, present for each the summary estimate and its confidence/credible interval, the amount of statistical heterogeneity observed, and the P value for a test of statistical heterogeneity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5913B" w14:textId="09913743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4-6</w:t>
            </w:r>
          </w:p>
        </w:tc>
      </w:tr>
      <w:tr w:rsidR="00746C43" w14:paraId="29FD7AA0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16D76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12D05" w14:textId="7C561913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68FAE6" w14:textId="0E0CDCA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esent results of any investigations of possible causes of heterogeneity among study 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E1A8D" w14:textId="1E7991C4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-</w:t>
            </w:r>
          </w:p>
        </w:tc>
      </w:tr>
      <w:tr w:rsidR="00746C43" w14:paraId="2CF82B6F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CDAB5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DF27DA" w14:textId="47A6FD5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87E5C" w14:textId="6C51DF6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 xml:space="preserve">Report results of any sensitivity analyses conducted to assess robustness of the </w:t>
            </w:r>
            <w:proofErr w:type="spellStart"/>
            <w:r w:rsidRPr="000C60F8">
              <w:rPr>
                <w:sz w:val="20"/>
              </w:rPr>
              <w:t>synthesised</w:t>
            </w:r>
            <w:proofErr w:type="spellEnd"/>
            <w:r w:rsidRPr="000C60F8">
              <w:rPr>
                <w:sz w:val="20"/>
              </w:rPr>
              <w:t xml:space="preserve"> 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450B0" w14:textId="1BF4425E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-</w:t>
            </w:r>
          </w:p>
        </w:tc>
      </w:tr>
      <w:tr w:rsidR="00746C43" w14:paraId="7613525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4C3DC5" w14:textId="5E4BE25F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Reporting 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A92F8" w14:textId="20384B0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51D37" w14:textId="2AA31054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esent results of any investigations of reporting biases (e.g., funnel plot asymmetry) for an outcome or synthesis used to draw a major conclusion from the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EC11D" w14:textId="4CB6369D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Figure 2</w:t>
            </w:r>
          </w:p>
        </w:tc>
      </w:tr>
      <w:tr w:rsidR="00746C43" w14:paraId="6EDCF34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4636A" w14:textId="2D6EDE5D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Certainty of 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6AD0E" w14:textId="11556656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9B9DF" w14:textId="1443AED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esent assessments of certainty (or confidence) in the body of evidence for each outcome asses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C53EF" w14:textId="03970710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Supplementary File 1</w:t>
            </w:r>
          </w:p>
        </w:tc>
      </w:tr>
      <w:tr w:rsidR="00746C43" w14:paraId="63107222" w14:textId="77777777" w:rsidTr="002B0EB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7CCF311" w14:textId="08F76BC8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C95A91E" w14:textId="7777777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485CADA" w14:textId="77777777" w:rsidR="00746C43" w:rsidRPr="000C60F8" w:rsidRDefault="00746C43">
            <w:pPr>
              <w:pStyle w:val="TableParagraph"/>
              <w:rPr>
                <w:sz w:val="20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BC3D6B3" w14:textId="77777777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</w:p>
        </w:tc>
      </w:tr>
      <w:tr w:rsidR="00746C43" w14:paraId="1414937D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4A6E8" w14:textId="746AEF35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Interpreta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3F928" w14:textId="4567CB6D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A5C6E" w14:textId="39F3E22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ovide a general interpretation of the results in the context of other evidenc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E8CD31" w14:textId="5C37A591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6-7</w:t>
            </w:r>
          </w:p>
        </w:tc>
      </w:tr>
      <w:tr w:rsidR="00746C43" w14:paraId="32A241A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537DA" w14:textId="15BCEB66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Limitations of 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7C8534" w14:textId="0B9F7216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0F0205" w14:textId="7EE87B2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iscuss any limitations of the evidence included in the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D4378" w14:textId="37C953B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7</w:t>
            </w:r>
          </w:p>
        </w:tc>
      </w:tr>
      <w:tr w:rsidR="00746C43" w14:paraId="09C9911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48806" w14:textId="14CFA98C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Limitations of 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335CF" w14:textId="7DA82E4E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0401B0" w14:textId="38056D5C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iscuss any limitations of the review processes 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C1C5AF" w14:textId="43412230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7</w:t>
            </w:r>
          </w:p>
        </w:tc>
      </w:tr>
      <w:tr w:rsidR="00746C43" w14:paraId="3CB86B5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8FFAB" w14:textId="09F9E01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Conclusion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504E9" w14:textId="521687C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A248E" w14:textId="4563CAB0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iscuss implications of the results for practice, policy, and future research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39211F" w14:textId="2063A346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age 7-8</w:t>
            </w:r>
          </w:p>
        </w:tc>
      </w:tr>
      <w:tr w:rsidR="00746C43" w14:paraId="7AE86C62" w14:textId="77777777" w:rsidTr="002B0EBC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02D72E1" w14:textId="4192D912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OTHER INFORMA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A9CFE20" w14:textId="77777777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CDEA0A" w14:textId="77777777" w:rsidR="00746C43" w:rsidRPr="000C60F8" w:rsidRDefault="00746C43">
            <w:pPr>
              <w:pStyle w:val="TableParagraph"/>
              <w:rPr>
                <w:sz w:val="20"/>
              </w:rPr>
            </w:pP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D98685D" w14:textId="77777777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</w:p>
        </w:tc>
      </w:tr>
      <w:tr w:rsidR="00746C43" w14:paraId="4504487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30B79" w14:textId="505D5C4B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lastRenderedPageBreak/>
              <w:t>Registration and 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C0BA8" w14:textId="28AA7945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80426" w14:textId="2EFB259B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3F0A9" w14:textId="73DE8778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PROSPERO CRD42024597465</w:t>
            </w:r>
          </w:p>
        </w:tc>
      </w:tr>
      <w:tr w:rsidR="00746C43" w14:paraId="7CE9C1C7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78B7C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F051E" w14:textId="2EBBF69D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40720" w14:textId="7BF0C0AB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Indicate where the review protocol can be accessed, or state that a protocol was not prepa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E20514" w14:textId="5E1C65F1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NONE</w:t>
            </w:r>
          </w:p>
        </w:tc>
      </w:tr>
      <w:tr w:rsidR="00746C43" w14:paraId="63604BF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71D6F0" w14:textId="77777777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F8E0D" w14:textId="004F5E83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972E6" w14:textId="7FE96CE7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escribe and explain any amendments to information provided at registration or in the protocol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9A3DE" w14:textId="3903C54B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N/A</w:t>
            </w:r>
          </w:p>
        </w:tc>
      </w:tr>
      <w:tr w:rsidR="00746C43" w14:paraId="197070A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35DED" w14:textId="099DAE9A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74B47" w14:textId="014002D2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FB824" w14:textId="0FB8E099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escribe sources of financial or other support for the review, and the role of the funders or sponsors in the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7EC49" w14:textId="428D0ACD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APC covered by PSU</w:t>
            </w:r>
          </w:p>
        </w:tc>
      </w:tr>
      <w:tr w:rsidR="00746C43" w14:paraId="7F478A4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97E8C6" w14:textId="7691D1DC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9993F" w14:textId="532CEB1E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8CAE6" w14:textId="7D44C406" w:rsidR="00746C43" w:rsidRPr="000C60F8" w:rsidRDefault="00746C43">
            <w:pPr>
              <w:pStyle w:val="TableParagraph"/>
              <w:rPr>
                <w:sz w:val="20"/>
              </w:rPr>
            </w:pPr>
            <w:r w:rsidRPr="000C60F8">
              <w:rPr>
                <w:sz w:val="20"/>
              </w:rPr>
              <w:t>Declare any competing interests of review author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C9832" w14:textId="52210A1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NONE</w:t>
            </w:r>
          </w:p>
        </w:tc>
      </w:tr>
      <w:tr w:rsidR="00746C43" w14:paraId="7911DEF5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051C6" w14:textId="3DA349BA" w:rsidR="00746C43" w:rsidRPr="000C60F8" w:rsidRDefault="00746C43">
            <w:pPr>
              <w:pStyle w:val="TableParagraph"/>
              <w:ind w:left="107" w:right="518"/>
              <w:rPr>
                <w:spacing w:val="-2"/>
                <w:sz w:val="20"/>
              </w:rPr>
            </w:pPr>
            <w:r w:rsidRPr="000C60F8">
              <w:rPr>
                <w:spacing w:val="-2"/>
                <w:sz w:val="20"/>
              </w:rPr>
              <w:t>Availability of data, code, and other 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DE01D" w14:textId="3C502DA0" w:rsidR="00746C43" w:rsidRPr="000C60F8" w:rsidRDefault="00746C43" w:rsidP="000C60F8">
            <w:pPr>
              <w:pStyle w:val="TableParagraph"/>
              <w:ind w:left="0" w:right="87"/>
              <w:jc w:val="center"/>
              <w:rPr>
                <w:spacing w:val="-5"/>
                <w:sz w:val="20"/>
              </w:rPr>
            </w:pPr>
            <w:r w:rsidRPr="000C60F8">
              <w:rPr>
                <w:spacing w:val="-5"/>
                <w:sz w:val="20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AB8172" w14:textId="6AF330C8" w:rsidR="00746C43" w:rsidRPr="000C60F8" w:rsidRDefault="00746C43">
            <w:pPr>
              <w:pStyle w:val="TableParagraph"/>
              <w:rPr>
                <w:sz w:val="20"/>
              </w:rPr>
            </w:pPr>
            <w:proofErr w:type="gramStart"/>
            <w:r w:rsidRPr="000C60F8">
              <w:rPr>
                <w:sz w:val="20"/>
              </w:rPr>
              <w:t>Report</w:t>
            </w:r>
            <w:proofErr w:type="gramEnd"/>
            <w:r w:rsidRPr="000C60F8">
              <w:rPr>
                <w:sz w:val="20"/>
              </w:rPr>
              <w:t xml:space="preserve"> which data collected for the review, including any additional data collected during the review process, would be available and where it can be foun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19BC5" w14:textId="0EA36ACF" w:rsidR="00746C43" w:rsidRPr="000C60F8" w:rsidRDefault="00746C43">
            <w:pPr>
              <w:pStyle w:val="TableParagraph"/>
              <w:spacing w:before="104"/>
              <w:ind w:left="276"/>
              <w:rPr>
                <w:sz w:val="20"/>
              </w:rPr>
            </w:pPr>
            <w:r w:rsidRPr="000C60F8">
              <w:rPr>
                <w:sz w:val="20"/>
              </w:rPr>
              <w:t>Data extracted from included studies available upon request</w:t>
            </w:r>
          </w:p>
        </w:tc>
      </w:tr>
    </w:tbl>
    <w:p w14:paraId="7CA73EB2" w14:textId="77777777" w:rsidR="000925EB" w:rsidRDefault="000925EB">
      <w:pPr>
        <w:pStyle w:val="TableParagraph"/>
        <w:rPr>
          <w:sz w:val="18"/>
        </w:rPr>
        <w:sectPr w:rsidR="000925E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5840" w:h="12240" w:orient="landscape"/>
          <w:pgMar w:top="1360" w:right="0" w:bottom="280" w:left="0" w:header="502" w:footer="0" w:gutter="0"/>
          <w:pgNumType w:start="1"/>
          <w:cols w:space="720"/>
        </w:sectPr>
      </w:pPr>
    </w:p>
    <w:p w14:paraId="7CA73EE0" w14:textId="77777777" w:rsidR="000925EB" w:rsidRDefault="000925EB">
      <w:pPr>
        <w:pStyle w:val="BodyText"/>
        <w:spacing w:before="142"/>
        <w:rPr>
          <w:sz w:val="18"/>
        </w:rPr>
      </w:pPr>
    </w:p>
    <w:p w14:paraId="7CA73EE1" w14:textId="77777777" w:rsidR="000925EB" w:rsidRDefault="00BC6F82">
      <w:pPr>
        <w:pStyle w:val="BodyText"/>
        <w:ind w:left="4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 10.1136/</w:t>
      </w:r>
      <w:proofErr w:type="gramStart"/>
      <w:r>
        <w:t>bmj.n</w:t>
      </w:r>
      <w:proofErr w:type="gramEnd"/>
      <w:r>
        <w:t xml:space="preserve">71. This work is licensed under CC BY 4.0. To view a copy of this license, visit </w:t>
      </w:r>
      <w:hyperlink r:id="rId12">
        <w:r>
          <w:rPr>
            <w:color w:val="0562C1"/>
            <w:u w:val="single" w:color="0562C1"/>
          </w:rPr>
          <w:t>https://creativecommons.org/licenses/by/4.0/</w:t>
        </w:r>
      </w:hyperlink>
    </w:p>
    <w:sectPr w:rsidR="000925EB">
      <w:pgSz w:w="15840" w:h="12240" w:orient="landscape"/>
      <w:pgMar w:top="1360" w:right="0" w:bottom="280" w:left="0" w:header="50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47B3E" w14:textId="77777777" w:rsidR="00BC6F82" w:rsidRDefault="00BC6F82">
      <w:r>
        <w:separator/>
      </w:r>
    </w:p>
  </w:endnote>
  <w:endnote w:type="continuationSeparator" w:id="0">
    <w:p w14:paraId="2414A580" w14:textId="77777777" w:rsidR="00BC6F82" w:rsidRDefault="00BC6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B0454" w14:textId="77777777" w:rsidR="00307268" w:rsidRDefault="003072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B19670" w14:textId="77777777" w:rsidR="00307268" w:rsidRDefault="003072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AC6EE" w14:textId="77777777" w:rsidR="00307268" w:rsidRDefault="00307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02599" w14:textId="77777777" w:rsidR="00BC6F82" w:rsidRDefault="00BC6F82">
      <w:r>
        <w:separator/>
      </w:r>
    </w:p>
  </w:footnote>
  <w:footnote w:type="continuationSeparator" w:id="0">
    <w:p w14:paraId="563C2705" w14:textId="77777777" w:rsidR="00BC6F82" w:rsidRDefault="00BC6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037976" w14:textId="77777777" w:rsidR="00307268" w:rsidRDefault="003072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73EE4" w14:textId="77777777" w:rsidR="000925EB" w:rsidRDefault="00BC6F82">
    <w:pPr>
      <w:pStyle w:val="BodyText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269888" behindDoc="1" locked="0" layoutInCell="1" allowOverlap="1" wp14:anchorId="7CA73EE5" wp14:editId="7CA73EE6">
          <wp:simplePos x="0" y="0"/>
          <wp:positionH relativeFrom="page">
            <wp:posOffset>274320</wp:posOffset>
          </wp:positionH>
          <wp:positionV relativeFrom="page">
            <wp:posOffset>318911</wp:posOffset>
          </wp:positionV>
          <wp:extent cx="519430" cy="449438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19430" cy="44943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70400" behindDoc="1" locked="0" layoutInCell="1" allowOverlap="1" wp14:anchorId="7CA73EE7" wp14:editId="7CA73EE8">
              <wp:simplePos x="0" y="0"/>
              <wp:positionH relativeFrom="page">
                <wp:posOffset>962660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CA73F63" w14:textId="77777777" w:rsidR="000925EB" w:rsidRDefault="00BC6F82">
                          <w:pPr>
                            <w:spacing w:before="18"/>
                            <w:ind w:left="20"/>
                            <w:rPr>
                              <w:rFonts w:ascii="Lucida San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Lucida Sans"/>
                              <w:b/>
                              <w:sz w:val="24"/>
                            </w:rPr>
                            <w:t xml:space="preserve">2020 </w:t>
                          </w:r>
                          <w:r>
                            <w:rPr>
                              <w:rFonts w:ascii="Lucida Sans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A73EE7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5.8pt;margin-top:35.05pt;width:143.3pt;height:16.15pt;z-index:-1604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" filled="f" stroked="f">
              <v:textbox inset="0,0,0,0">
                <w:txbxContent>
                  <w:p w14:paraId="7CA73F63" w14:textId="77777777" w:rsidR="000925EB" w:rsidRDefault="00BC6F82">
                    <w:pPr>
                      <w:spacing w:before="18"/>
                      <w:ind w:left="20"/>
                      <w:rPr>
                        <w:rFonts w:ascii="Lucida Sans"/>
                        <w:b/>
                        <w:sz w:val="24"/>
                      </w:rPr>
                    </w:pPr>
                    <w:r>
                      <w:rPr>
                        <w:rFonts w:ascii="Lucida Sans"/>
                        <w:b/>
                        <w:sz w:val="24"/>
                      </w:rPr>
                      <w:t>PRISMA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rFonts w:ascii="Lucida Sans"/>
                        <w:b/>
                        <w:sz w:val="24"/>
                      </w:rPr>
                      <w:t xml:space="preserve">2020 </w:t>
                    </w:r>
                    <w:r>
                      <w:rPr>
                        <w:rFonts w:ascii="Lucida Sans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593F5" w14:textId="77777777" w:rsidR="00307268" w:rsidRDefault="003072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925EB"/>
    <w:rsid w:val="00072914"/>
    <w:rsid w:val="000925EB"/>
    <w:rsid w:val="000C60F8"/>
    <w:rsid w:val="00107FEB"/>
    <w:rsid w:val="001244B7"/>
    <w:rsid w:val="002B0EBC"/>
    <w:rsid w:val="002D01AC"/>
    <w:rsid w:val="00307268"/>
    <w:rsid w:val="00372FB6"/>
    <w:rsid w:val="004C5C7B"/>
    <w:rsid w:val="005937A6"/>
    <w:rsid w:val="00641E51"/>
    <w:rsid w:val="006C1B4E"/>
    <w:rsid w:val="00713ACB"/>
    <w:rsid w:val="00746C43"/>
    <w:rsid w:val="00763E5C"/>
    <w:rsid w:val="00792331"/>
    <w:rsid w:val="00882249"/>
    <w:rsid w:val="00915CBA"/>
    <w:rsid w:val="00A465FE"/>
    <w:rsid w:val="00BC6F82"/>
    <w:rsid w:val="00DD1A53"/>
    <w:rsid w:val="00DF092F"/>
    <w:rsid w:val="00E44AB0"/>
    <w:rsid w:val="00F8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73E35"/>
  <w15:docId w15:val="{830D1B15-A2BA-4B9D-ACDE-7901483C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5556"/>
      <w:outlineLvl w:val="0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109"/>
    </w:pPr>
  </w:style>
  <w:style w:type="paragraph" w:styleId="Header">
    <w:name w:val="header"/>
    <w:basedOn w:val="Normal"/>
    <w:link w:val="HeaderChar"/>
    <w:uiPriority w:val="99"/>
    <w:unhideWhenUsed/>
    <w:rsid w:val="003072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26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072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7268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107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yperlink" Target="https://creativecommons.org/licenses/by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A488C8-B1A3-4AE9-AAD4-CBC5F5EE5153}">
  <we:reference id="wa200010453" version="1.0.0.1" store="en-US" storeType="OMEX"/>
  <we:alternateReferences>
    <we:reference id="wa200010453" version="1.0.0.1" store="en-US" storeType="OMEX"/>
  </we:alternateReferences>
  <we:properties>
    <we:property name="claude.fileId" value="&quot;9c7d3f30-a59b-46db-9e10-7f446f25fbc7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3</Words>
  <Characters>6346</Characters>
  <Application>Microsoft Office Word</Application>
  <DocSecurity>0</DocSecurity>
  <Lines>317</Lines>
  <Paragraphs>202</Paragraphs>
  <ScaleCrop>false</ScaleCrop>
  <Company/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creator>mocampo</dc:creator>
  <cp:lastModifiedBy>Muhammad Shahzil</cp:lastModifiedBy>
  <cp:revision>2</cp:revision>
  <dcterms:created xsi:type="dcterms:W3CDTF">2026-05-24T02:38:00Z</dcterms:created>
  <dcterms:modified xsi:type="dcterms:W3CDTF">2026-05-2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6-05-24T00:00:00Z</vt:filetime>
  </property>
  <property fmtid="{D5CDD505-2E9C-101B-9397-08002B2CF9AE}" pid="5" name="Producer">
    <vt:lpwstr>Microsoft® Word 2019</vt:lpwstr>
  </property>
</Properties>
</file>